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541D6" w14:textId="51A0CF2E" w:rsidR="00D97DD4" w:rsidRPr="00317F20" w:rsidRDefault="00D97DD4">
      <w:pPr>
        <w:rPr>
          <w:rFonts w:ascii="Arial" w:hAnsi="Arial" w:cs="Arial"/>
          <w:b/>
          <w:bCs/>
        </w:rPr>
      </w:pPr>
      <w:bookmarkStart w:id="0" w:name="_Hlk94005073"/>
      <w:r w:rsidRPr="00317F20">
        <w:rPr>
          <w:rFonts w:ascii="Arial" w:hAnsi="Arial" w:cs="Arial"/>
          <w:b/>
          <w:bCs/>
        </w:rPr>
        <w:t>Table S1 Relative Viability of representative drugs from NCI147 library</w:t>
      </w:r>
    </w:p>
    <w:tbl>
      <w:tblPr>
        <w:tblW w:w="4960" w:type="dxa"/>
        <w:tblLook w:val="04A0" w:firstRow="1" w:lastRow="0" w:firstColumn="1" w:lastColumn="0" w:noHBand="0" w:noVBand="1"/>
      </w:tblPr>
      <w:tblGrid>
        <w:gridCol w:w="1085"/>
        <w:gridCol w:w="2088"/>
        <w:gridCol w:w="1011"/>
        <w:gridCol w:w="1012"/>
      </w:tblGrid>
      <w:tr w:rsidR="008E6588" w:rsidRPr="008E6588" w14:paraId="3D9977FD" w14:textId="77777777" w:rsidTr="008E6588">
        <w:trPr>
          <w:trHeight w:val="85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47512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/>
              </w:rPr>
              <w:t>Drug Class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C2595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/>
              </w:rPr>
              <w:t>Dru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A8A23" w14:textId="77777777" w:rsidR="008E6588" w:rsidRPr="008E6588" w:rsidRDefault="008E6588" w:rsidP="008E6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/>
              </w:rPr>
              <w:t>Relative Viability -100n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245B9" w14:textId="77777777" w:rsidR="008E6588" w:rsidRPr="008E6588" w:rsidRDefault="008E6588" w:rsidP="008E6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/>
              </w:rPr>
              <w:t>Relative Viability -1000nM</w:t>
            </w:r>
          </w:p>
        </w:tc>
      </w:tr>
      <w:tr w:rsidR="008E6588" w:rsidRPr="008E6588" w14:paraId="6EDF053F" w14:textId="77777777" w:rsidTr="008E6588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CFE14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E6588">
              <w:rPr>
                <w:rFonts w:ascii="Arial" w:eastAsia="SimSun" w:hAnsi="Arial" w:cs="Arial"/>
              </w:rPr>
              <w:t>Positiv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C1596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Bortezom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510E8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66008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1</w:t>
            </w:r>
          </w:p>
        </w:tc>
      </w:tr>
      <w:tr w:rsidR="008E6588" w:rsidRPr="008E6588" w14:paraId="0C9D9655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922C4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7B429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 xml:space="preserve">Carfilzomib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76594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0D30F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2</w:t>
            </w:r>
          </w:p>
        </w:tc>
      </w:tr>
      <w:tr w:rsidR="008E6588" w:rsidRPr="008E6588" w14:paraId="0136F5E9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CF0FB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58634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6588">
              <w:rPr>
                <w:rFonts w:ascii="Arial" w:eastAsia="SimSun" w:hAnsi="Arial" w:cs="Arial"/>
                <w:color w:val="000000" w:themeColor="text1"/>
              </w:rPr>
              <w:t>Ixazomi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A5B80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4F27A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1</w:t>
            </w:r>
          </w:p>
        </w:tc>
      </w:tr>
      <w:tr w:rsidR="008E6588" w:rsidRPr="008E6588" w14:paraId="37B4A20D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498FA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D848A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Panobinos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27FAD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91AC5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2</w:t>
            </w:r>
          </w:p>
        </w:tc>
      </w:tr>
      <w:tr w:rsidR="008E6588" w:rsidRPr="008E6588" w14:paraId="39C5056B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B9A630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954A2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6588">
              <w:rPr>
                <w:rFonts w:ascii="Arial" w:eastAsia="SimSun" w:hAnsi="Arial" w:cs="Arial"/>
                <w:color w:val="000000" w:themeColor="text1"/>
              </w:rPr>
              <w:t>Romidepsin</w:t>
            </w:r>
            <w:proofErr w:type="spellEnd"/>
            <w:r w:rsidRPr="008E6588">
              <w:rPr>
                <w:rFonts w:ascii="Arial" w:eastAsia="SimSun" w:hAnsi="Arial" w:cs="Arial"/>
                <w:color w:val="000000" w:themeColor="text1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0927D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06B67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2</w:t>
            </w:r>
          </w:p>
        </w:tc>
      </w:tr>
      <w:tr w:rsidR="008E6588" w:rsidRPr="008E6588" w14:paraId="3F8F2A9D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D99C9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18B89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Vincris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2E69A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587FF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12</w:t>
            </w:r>
          </w:p>
        </w:tc>
      </w:tr>
      <w:tr w:rsidR="008E6588" w:rsidRPr="008E6588" w14:paraId="1B439F6C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28EF1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29F72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 xml:space="preserve">Vinblastine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BC7D5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E1409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6</w:t>
            </w:r>
          </w:p>
        </w:tc>
      </w:tr>
      <w:tr w:rsidR="008E6588" w:rsidRPr="008E6588" w14:paraId="64DB3D1C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7B958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E26E8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Dactinomy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76620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5BD49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03</w:t>
            </w:r>
          </w:p>
        </w:tc>
      </w:tr>
      <w:tr w:rsidR="008E6588" w:rsidRPr="008E6588" w14:paraId="689018E9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43FBA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D9346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Plicamy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78998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669A8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13</w:t>
            </w:r>
          </w:p>
        </w:tc>
      </w:tr>
      <w:tr w:rsidR="008E6588" w:rsidRPr="008E6588" w14:paraId="6E9116FE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89C66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4FB9F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Trametini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60BA7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A007A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0.12</w:t>
            </w:r>
          </w:p>
        </w:tc>
      </w:tr>
      <w:tr w:rsidR="008E6588" w:rsidRPr="008E6588" w14:paraId="4F74101B" w14:textId="77777777" w:rsidTr="008E6588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C03D6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E6588">
              <w:rPr>
                <w:rFonts w:ascii="Arial" w:eastAsia="SimSun" w:hAnsi="Arial" w:cs="Arial"/>
              </w:rPr>
              <w:t>False Negativ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C026E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Thalidom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62010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8C116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1.12</w:t>
            </w:r>
          </w:p>
        </w:tc>
      </w:tr>
      <w:tr w:rsidR="008E6588" w:rsidRPr="008E6588" w14:paraId="586C3068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AAE9B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93F21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Lenalidom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7D87E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904DB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1.08</w:t>
            </w:r>
          </w:p>
        </w:tc>
      </w:tr>
      <w:tr w:rsidR="008E6588" w:rsidRPr="008E6588" w14:paraId="1DC6F0F0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9E085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726E2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Pomalidom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B7A66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9423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1.08</w:t>
            </w:r>
          </w:p>
        </w:tc>
      </w:tr>
      <w:tr w:rsidR="008E6588" w:rsidRPr="008E6588" w14:paraId="49DFECE8" w14:textId="77777777" w:rsidTr="008E6588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15E214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F10A1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Cyclophospham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DB19A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334DE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1.12</w:t>
            </w:r>
          </w:p>
        </w:tc>
      </w:tr>
      <w:tr w:rsidR="008E6588" w:rsidRPr="008E6588" w14:paraId="3E7CC9BF" w14:textId="77777777" w:rsidTr="008E6588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06C54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Negativ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8A981" w14:textId="77777777" w:rsidR="008E6588" w:rsidRPr="008E6588" w:rsidRDefault="008E6588" w:rsidP="008E65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E6588">
              <w:rPr>
                <w:rFonts w:ascii="Arial" w:eastAsia="SimSun" w:hAnsi="Arial" w:cs="Arial"/>
                <w:color w:val="000000" w:themeColor="text1"/>
              </w:rPr>
              <w:t>Venetocl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BB5A4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4577A" w14:textId="77777777" w:rsidR="008E6588" w:rsidRPr="008E6588" w:rsidRDefault="008E6588" w:rsidP="008E65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E6588">
              <w:rPr>
                <w:rFonts w:ascii="Arial" w:eastAsia="SimSun" w:hAnsi="Arial" w:cs="Arial"/>
                <w:color w:val="000000" w:themeColor="text1"/>
              </w:rPr>
              <w:t>1.03</w:t>
            </w:r>
          </w:p>
        </w:tc>
      </w:tr>
    </w:tbl>
    <w:p w14:paraId="0B09552B" w14:textId="12BB38D6" w:rsidR="00D97DD4" w:rsidRPr="00317F20" w:rsidRDefault="00D97DD4">
      <w:pPr>
        <w:rPr>
          <w:rFonts w:ascii="Arial" w:hAnsi="Arial" w:cs="Arial"/>
        </w:rPr>
      </w:pPr>
      <w:r w:rsidRPr="00317F20">
        <w:rPr>
          <w:rFonts w:ascii="Arial" w:hAnsi="Arial" w:cs="Arial"/>
        </w:rPr>
        <w:t xml:space="preserve">Relative viability was calculated by proportion of luminescence in indicated well to average luminescence of DMSO-treated control wells as measured using </w:t>
      </w:r>
      <w:proofErr w:type="spellStart"/>
      <w:r w:rsidRPr="00317F20">
        <w:rPr>
          <w:rFonts w:ascii="Arial" w:hAnsi="Arial" w:cs="Arial"/>
        </w:rPr>
        <w:t>CellTiter</w:t>
      </w:r>
      <w:proofErr w:type="spellEnd"/>
      <w:r w:rsidRPr="00317F20">
        <w:rPr>
          <w:rFonts w:ascii="Arial" w:hAnsi="Arial" w:cs="Arial"/>
        </w:rPr>
        <w:t xml:space="preserve">-Glo. </w:t>
      </w:r>
      <w:bookmarkEnd w:id="0"/>
    </w:p>
    <w:sectPr w:rsidR="00D97DD4" w:rsidRPr="00317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DD4"/>
    <w:rsid w:val="00065D38"/>
    <w:rsid w:val="002F57B5"/>
    <w:rsid w:val="00317F20"/>
    <w:rsid w:val="00862597"/>
    <w:rsid w:val="008E6588"/>
    <w:rsid w:val="00D9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D9827"/>
  <w15:chartTrackingRefBased/>
  <w15:docId w15:val="{68431BA2-E280-4AE5-81D5-87D7B3F06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lietner</dc:creator>
  <cp:keywords/>
  <dc:description/>
  <cp:lastModifiedBy>Evan Flietner</cp:lastModifiedBy>
  <cp:revision>5</cp:revision>
  <dcterms:created xsi:type="dcterms:W3CDTF">2021-10-11T21:09:00Z</dcterms:created>
  <dcterms:modified xsi:type="dcterms:W3CDTF">2022-05-13T14:44:00Z</dcterms:modified>
</cp:coreProperties>
</file>